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4A311" w14:textId="77777777" w:rsidR="006C2659" w:rsidRPr="00634D36" w:rsidRDefault="006C2659" w:rsidP="006C2659">
      <w:pPr>
        <w:pStyle w:val="1"/>
        <w:adjustRightInd w:val="0"/>
        <w:spacing w:before="0"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5FD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634D36">
        <w:rPr>
          <w:rFonts w:ascii="Times New Roman" w:hAnsi="Times New Roman" w:cs="Times New Roman"/>
          <w:color w:val="auto"/>
          <w:sz w:val="24"/>
          <w:szCs w:val="24"/>
        </w:rPr>
        <w:t xml:space="preserve">Table S6. Sediment properties </w:t>
      </w:r>
      <w:r w:rsidRPr="00634D36">
        <w:rPr>
          <w:rFonts w:ascii="Times New Roman" w:eastAsiaTheme="minorEastAsia" w:hAnsi="Times New Roman" w:cs="Times New Roman"/>
          <w:color w:val="auto"/>
          <w:sz w:val="24"/>
          <w:szCs w:val="24"/>
        </w:rPr>
        <w:t>in</w:t>
      </w:r>
      <w:r w:rsidRPr="00634D3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0" w:name="_Hlk43456232"/>
      <w:r w:rsidRPr="00634D36">
        <w:rPr>
          <w:rFonts w:ascii="Times New Roman" w:hAnsi="Times New Roman" w:cs="Times New Roman"/>
          <w:color w:val="auto"/>
          <w:sz w:val="24"/>
          <w:szCs w:val="24"/>
        </w:rPr>
        <w:t xml:space="preserve">rhizosphere samples and </w:t>
      </w:r>
      <w:proofErr w:type="spellStart"/>
      <w:r w:rsidRPr="00634D36">
        <w:rPr>
          <w:rFonts w:ascii="Times New Roman" w:hAnsi="Times New Roman" w:cs="Times New Roman"/>
          <w:color w:val="auto"/>
          <w:sz w:val="24"/>
          <w:szCs w:val="24"/>
        </w:rPr>
        <w:t>nonrhizosphere</w:t>
      </w:r>
      <w:proofErr w:type="spellEnd"/>
      <w:r w:rsidRPr="00634D36">
        <w:rPr>
          <w:rFonts w:ascii="Times New Roman" w:hAnsi="Times New Roman" w:cs="Times New Roman"/>
          <w:color w:val="auto"/>
          <w:sz w:val="24"/>
          <w:szCs w:val="24"/>
        </w:rPr>
        <w:t xml:space="preserve"> samples</w:t>
      </w:r>
      <w:bookmarkEnd w:id="0"/>
      <w:r w:rsidRPr="00634D36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12156" w:type="dxa"/>
        <w:tblLook w:val="04A0" w:firstRow="1" w:lastRow="0" w:firstColumn="1" w:lastColumn="0" w:noHBand="0" w:noVBand="1"/>
      </w:tblPr>
      <w:tblGrid>
        <w:gridCol w:w="2660"/>
        <w:gridCol w:w="1309"/>
        <w:gridCol w:w="2147"/>
        <w:gridCol w:w="2480"/>
        <w:gridCol w:w="1880"/>
        <w:gridCol w:w="1680"/>
      </w:tblGrid>
      <w:tr w:rsidR="006C2659" w:rsidRPr="00634D36" w14:paraId="517DDF56" w14:textId="77777777" w:rsidTr="00C909A6">
        <w:trPr>
          <w:trHeight w:val="547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09DD7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412B4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RS (mean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E55D0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RS (std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EDEE8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NRS (mean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A5C06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NRS (std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921AD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</w:p>
        </w:tc>
      </w:tr>
      <w:tr w:rsidR="006C2659" w:rsidRPr="00634D36" w14:paraId="123CCB79" w14:textId="77777777" w:rsidTr="00C909A6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B8E3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AC3B8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6.69 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28DB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508C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6.82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CF6B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31D6E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476 </w:t>
            </w:r>
          </w:p>
        </w:tc>
      </w:tr>
      <w:tr w:rsidR="006C2659" w:rsidRPr="00634D36" w14:paraId="37637123" w14:textId="77777777" w:rsidTr="00C909A6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9183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Salinity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1D0A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29.00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BE94B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A1DC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29.3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56ED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B269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374 </w:t>
            </w:r>
          </w:p>
        </w:tc>
      </w:tr>
      <w:tr w:rsidR="006C2659" w:rsidRPr="00634D36" w14:paraId="4054BD87" w14:textId="77777777" w:rsidTr="00C909A6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2374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OR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0DE1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-142.33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4A93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3.91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E170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-273.3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5F13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68.0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507D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56 </w:t>
            </w:r>
          </w:p>
        </w:tc>
      </w:tr>
      <w:tr w:rsidR="006C2659" w:rsidRPr="00634D36" w14:paraId="1E18671A" w14:textId="77777777" w:rsidTr="00C909A6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B019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7091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2583.36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6171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88.8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DBC7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2020.5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562E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298.5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0A57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</w:p>
        </w:tc>
      </w:tr>
      <w:tr w:rsidR="006C2659" w:rsidRPr="00634D36" w14:paraId="1E54BBE7" w14:textId="77777777" w:rsidTr="00C909A6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0C77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634D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34D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F7A9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04B5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6654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5E6F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B1D2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582 </w:t>
            </w:r>
          </w:p>
        </w:tc>
      </w:tr>
      <w:tr w:rsidR="006C2659" w:rsidRPr="00634D36" w14:paraId="60176C9C" w14:textId="77777777" w:rsidTr="00C909A6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5513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34D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34D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90AB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6.37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D700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3.1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FDD89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3.8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B5FF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3.1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E0C3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461 </w:t>
            </w:r>
          </w:p>
        </w:tc>
      </w:tr>
      <w:tr w:rsidR="006C2659" w:rsidRPr="00634D36" w14:paraId="6D4A90E8" w14:textId="77777777" w:rsidTr="00C909A6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795B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F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8C59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94.74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0893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8.8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8CBDD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97.4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BCAB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5.2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CEBA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836 </w:t>
            </w:r>
          </w:p>
        </w:tc>
      </w:tr>
      <w:tr w:rsidR="006C2659" w:rsidRPr="00634D36" w14:paraId="46D5604B" w14:textId="77777777" w:rsidTr="00C909A6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FE3A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TOC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F147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4.78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1473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4995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8.4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7AFC0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.8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0B54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</w:tr>
      <w:tr w:rsidR="006C2659" w:rsidRPr="00634D36" w14:paraId="3ACB3778" w14:textId="77777777" w:rsidTr="00C909A6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01BB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064D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879F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D2D3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D06E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D563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</w:tr>
      <w:tr w:rsidR="006C2659" w:rsidRPr="00634D36" w14:paraId="02756CC9" w14:textId="77777777" w:rsidTr="00C909A6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BDDA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2412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9224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537C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7ED0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E9EF9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</w:tr>
      <w:tr w:rsidR="006C2659" w:rsidRPr="00634D36" w14:paraId="1EFB703E" w14:textId="77777777" w:rsidTr="00C909A6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B0294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Sulfide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EE461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C03FB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16422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B7626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044C8" w14:textId="77777777" w:rsidR="006C2659" w:rsidRPr="00634D36" w:rsidRDefault="006C2659" w:rsidP="00C909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D36">
              <w:rPr>
                <w:rFonts w:ascii="Times New Roman" w:hAnsi="Times New Roman" w:cs="Times New Roman"/>
                <w:sz w:val="24"/>
                <w:szCs w:val="24"/>
              </w:rPr>
              <w:t xml:space="preserve">0.901 </w:t>
            </w:r>
          </w:p>
        </w:tc>
      </w:tr>
    </w:tbl>
    <w:p w14:paraId="435B7AAF" w14:textId="039B35B2" w:rsidR="006C2659" w:rsidRDefault="006C2659" w:rsidP="006C2659"/>
    <w:p w14:paraId="232BDBAC" w14:textId="77777777" w:rsidR="006C2659" w:rsidRPr="006C2659" w:rsidRDefault="006C2659" w:rsidP="006C2659"/>
    <w:p w14:paraId="147891ED" w14:textId="77777777" w:rsidR="006C2659" w:rsidRPr="006C2659" w:rsidRDefault="006C2659" w:rsidP="006C2659"/>
    <w:p w14:paraId="69708299" w14:textId="77777777" w:rsidR="006C2659" w:rsidRPr="006C2659" w:rsidRDefault="006C2659" w:rsidP="006C2659"/>
    <w:p w14:paraId="1F9FCAC5" w14:textId="77777777" w:rsidR="006C2659" w:rsidRPr="006C2659" w:rsidRDefault="006C2659" w:rsidP="006C2659"/>
    <w:p w14:paraId="40F700B8" w14:textId="77777777" w:rsidR="006C2659" w:rsidRPr="006C2659" w:rsidRDefault="006C2659" w:rsidP="006C2659"/>
    <w:p w14:paraId="56124424" w14:textId="77777777" w:rsidR="006C2659" w:rsidRPr="006C2659" w:rsidRDefault="006C2659" w:rsidP="006C2659"/>
    <w:p w14:paraId="74EB97E2" w14:textId="77777777" w:rsidR="006C2659" w:rsidRPr="006C2659" w:rsidRDefault="006C2659" w:rsidP="006C2659"/>
    <w:p w14:paraId="51405CD8" w14:textId="77777777" w:rsidR="006C2659" w:rsidRPr="006C2659" w:rsidRDefault="006C2659" w:rsidP="006C2659"/>
    <w:p w14:paraId="2760B8CF" w14:textId="77777777" w:rsidR="006C2659" w:rsidRPr="006C2659" w:rsidRDefault="006C2659" w:rsidP="006C2659"/>
    <w:p w14:paraId="14B350E8" w14:textId="77777777" w:rsidR="006C2659" w:rsidRPr="006C2659" w:rsidRDefault="006C2659" w:rsidP="006C2659"/>
    <w:p w14:paraId="5C27F569" w14:textId="77777777" w:rsidR="006C2659" w:rsidRPr="006C2659" w:rsidRDefault="006C2659" w:rsidP="006C2659"/>
    <w:p w14:paraId="5C76CABD" w14:textId="77777777" w:rsidR="006C2659" w:rsidRPr="006C2659" w:rsidRDefault="006C2659" w:rsidP="006C2659"/>
    <w:p w14:paraId="7467A017" w14:textId="544C9C83" w:rsidR="006C2659" w:rsidRDefault="006C2659" w:rsidP="006C2659"/>
    <w:p w14:paraId="1A1D1DFE" w14:textId="2C4D2A5F" w:rsidR="006C2659" w:rsidRPr="006C2659" w:rsidRDefault="006C2659" w:rsidP="006C2659">
      <w:bookmarkStart w:id="1" w:name="_GoBack"/>
      <w:bookmarkEnd w:id="1"/>
      <w:r w:rsidRPr="005E1732">
        <w:rPr>
          <w:rFonts w:ascii="Times New Roman" w:hAnsi="Times New Roman" w:cs="Times New Roman"/>
          <w:sz w:val="24"/>
          <w:szCs w:val="24"/>
        </w:rPr>
        <w:t>Std: standard deviation; p-values: Student's t test of p-values.</w:t>
      </w:r>
    </w:p>
    <w:sectPr w:rsidR="006C2659" w:rsidRPr="006C2659" w:rsidSect="006C26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2F42E" w14:textId="77777777" w:rsidR="001F566B" w:rsidRDefault="001F566B" w:rsidP="006C2659">
      <w:r>
        <w:separator/>
      </w:r>
    </w:p>
  </w:endnote>
  <w:endnote w:type="continuationSeparator" w:id="0">
    <w:p w14:paraId="4725040B" w14:textId="77777777" w:rsidR="001F566B" w:rsidRDefault="001F566B" w:rsidP="006C2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EDA17F" w14:textId="77777777" w:rsidR="001F566B" w:rsidRDefault="001F566B" w:rsidP="006C2659">
      <w:r>
        <w:separator/>
      </w:r>
    </w:p>
  </w:footnote>
  <w:footnote w:type="continuationSeparator" w:id="0">
    <w:p w14:paraId="63F178C8" w14:textId="77777777" w:rsidR="001F566B" w:rsidRDefault="001F566B" w:rsidP="006C2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735"/>
    <w:rsid w:val="001F566B"/>
    <w:rsid w:val="006C2659"/>
    <w:rsid w:val="00B97735"/>
    <w:rsid w:val="00E9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91ADB"/>
  <w15:chartTrackingRefBased/>
  <w15:docId w15:val="{2273EEFF-B080-48B9-979E-026783D1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2659"/>
    <w:pPr>
      <w:keepNext/>
      <w:keepLines/>
      <w:spacing w:before="340" w:after="330" w:line="578" w:lineRule="auto"/>
      <w:outlineLvl w:val="0"/>
    </w:pPr>
    <w:rPr>
      <w:rFonts w:eastAsia="Times New Roman"/>
      <w:b/>
      <w:bCs/>
      <w:color w:val="000000" w:themeColor="text1"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6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65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C2659"/>
    <w:rPr>
      <w:rFonts w:eastAsia="Times New Roman"/>
      <w:b/>
      <w:bCs/>
      <w:color w:val="000000" w:themeColor="text1"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1:55:00Z</dcterms:created>
  <dcterms:modified xsi:type="dcterms:W3CDTF">2020-11-06T01:58:00Z</dcterms:modified>
</cp:coreProperties>
</file>